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4A210" w14:textId="7282A900" w:rsidR="00AB5293" w:rsidRPr="0055362C" w:rsidRDefault="00120315" w:rsidP="004E0581">
      <w:pPr>
        <w:rPr>
          <w:rFonts w:ascii="Arial" w:hAnsi="Arial" w:cs="Arial"/>
        </w:rPr>
      </w:pPr>
      <w:r w:rsidRPr="0055362C">
        <w:rPr>
          <w:rFonts w:ascii="Arial" w:hAnsi="Arial" w:cs="Arial"/>
          <w:b/>
          <w:bCs/>
        </w:rPr>
        <w:t>Supplementary</w:t>
      </w:r>
      <w:r w:rsidR="00AB5293" w:rsidRPr="0055362C">
        <w:rPr>
          <w:rFonts w:ascii="Arial" w:hAnsi="Arial" w:cs="Arial"/>
          <w:b/>
          <w:bCs/>
        </w:rPr>
        <w:t xml:space="preserve"> Figure S1</w:t>
      </w:r>
      <w:r w:rsidR="00110CF5" w:rsidRPr="0055362C">
        <w:rPr>
          <w:rFonts w:ascii="Arial" w:hAnsi="Arial" w:cs="Arial"/>
        </w:rPr>
        <w:t>:</w:t>
      </w:r>
      <w:r w:rsidR="00AB5293" w:rsidRPr="0055362C">
        <w:t xml:space="preserve"> </w:t>
      </w:r>
      <w:r w:rsidRPr="0055362C">
        <w:rPr>
          <w:rFonts w:ascii="Arial" w:hAnsi="Arial" w:cs="Arial"/>
          <w:b/>
          <w:bCs/>
        </w:rPr>
        <w:t>EEG p</w:t>
      </w:r>
      <w:r w:rsidR="00AB5293" w:rsidRPr="0055362C">
        <w:rPr>
          <w:rFonts w:ascii="Arial" w:hAnsi="Arial" w:cs="Arial"/>
          <w:b/>
          <w:bCs/>
        </w:rPr>
        <w:t xml:space="preserve">ower density during ZT </w:t>
      </w:r>
      <w:r w:rsidRPr="0055362C">
        <w:rPr>
          <w:rFonts w:ascii="Arial" w:hAnsi="Arial" w:cs="Arial"/>
          <w:b/>
          <w:bCs/>
        </w:rPr>
        <w:t>6</w:t>
      </w:r>
      <w:r w:rsidR="00AB5293" w:rsidRPr="0055362C">
        <w:rPr>
          <w:rFonts w:ascii="Arial" w:hAnsi="Arial" w:cs="Arial"/>
          <w:b/>
          <w:bCs/>
        </w:rPr>
        <w:t>–</w:t>
      </w:r>
      <w:r w:rsidRPr="0055362C">
        <w:rPr>
          <w:rFonts w:ascii="Arial" w:hAnsi="Arial" w:cs="Arial"/>
          <w:b/>
          <w:bCs/>
        </w:rPr>
        <w:t>8</w:t>
      </w:r>
      <w:r w:rsidR="002C4B07" w:rsidRPr="0055362C">
        <w:rPr>
          <w:rFonts w:ascii="Arial" w:hAnsi="Arial" w:cs="Arial"/>
          <w:b/>
          <w:bCs/>
        </w:rPr>
        <w:t xml:space="preserve"> f</w:t>
      </w:r>
      <w:r w:rsidR="002C4B07" w:rsidRPr="0055362C">
        <w:rPr>
          <w:rFonts w:ascii="Arial" w:hAnsi="Arial" w:cs="Arial"/>
          <w:b/>
          <w:bCs/>
          <w:color w:val="000000" w:themeColor="text1"/>
        </w:rPr>
        <w:t xml:space="preserve">ollowing </w:t>
      </w:r>
      <w:r w:rsidR="007A3E46">
        <w:rPr>
          <w:rFonts w:ascii="Arial" w:hAnsi="Arial" w:cs="Arial"/>
          <w:b/>
          <w:bCs/>
          <w:color w:val="000000" w:themeColor="text1"/>
        </w:rPr>
        <w:t xml:space="preserve">nest manipulation after </w:t>
      </w:r>
      <w:r w:rsidR="002C4B07" w:rsidRPr="0055362C">
        <w:rPr>
          <w:rFonts w:ascii="Arial" w:hAnsi="Arial" w:cs="Arial"/>
          <w:b/>
          <w:bCs/>
          <w:color w:val="000000" w:themeColor="text1"/>
        </w:rPr>
        <w:t xml:space="preserve">0, 2, 4, </w:t>
      </w:r>
      <w:r w:rsidR="00F334D1" w:rsidRPr="0055362C">
        <w:rPr>
          <w:rFonts w:ascii="Arial" w:hAnsi="Arial" w:cs="Arial"/>
          <w:b/>
          <w:bCs/>
          <w:color w:val="000000" w:themeColor="text1"/>
        </w:rPr>
        <w:t>and</w:t>
      </w:r>
      <w:r w:rsidR="002C4B07" w:rsidRPr="0055362C">
        <w:rPr>
          <w:rFonts w:ascii="Arial" w:hAnsi="Arial" w:cs="Arial"/>
          <w:b/>
          <w:bCs/>
          <w:color w:val="000000" w:themeColor="text1"/>
        </w:rPr>
        <w:t xml:space="preserve"> 6 hours of </w:t>
      </w:r>
      <w:r w:rsidR="002C4B07" w:rsidRPr="0055362C">
        <w:rPr>
          <w:rFonts w:ascii="Arial" w:hAnsi="Arial" w:cs="Arial"/>
          <w:b/>
          <w:bCs/>
          <w:color w:val="000000" w:themeColor="text1"/>
        </w:rPr>
        <w:t>sleep deprivation</w:t>
      </w:r>
      <w:r w:rsidR="00AB5293" w:rsidRPr="0055362C">
        <w:rPr>
          <w:rFonts w:ascii="Arial" w:hAnsi="Arial" w:cs="Arial"/>
          <w:b/>
          <w:bCs/>
        </w:rPr>
        <w:t>.</w:t>
      </w:r>
      <w:r w:rsidR="00AB5293" w:rsidRPr="0055362C">
        <w:rPr>
          <w:rFonts w:ascii="Arial" w:hAnsi="Arial" w:cs="Arial"/>
        </w:rPr>
        <w:t xml:space="preserve"> </w:t>
      </w:r>
      <w:r w:rsidR="0012499E" w:rsidRPr="0055362C">
        <w:rPr>
          <w:rFonts w:ascii="Arial" w:hAnsi="Arial" w:cs="Arial"/>
        </w:rPr>
        <w:t>Left: W</w:t>
      </w:r>
      <w:r w:rsidR="0012499E" w:rsidRPr="0055362C">
        <w:rPr>
          <w:rFonts w:ascii="Arial" w:hAnsi="Arial" w:cs="Arial"/>
        </w:rPr>
        <w:t>ake</w:t>
      </w:r>
      <w:r w:rsidR="00CB5C98" w:rsidRPr="0055362C">
        <w:rPr>
          <w:rFonts w:ascii="Arial" w:hAnsi="Arial" w:cs="Arial"/>
        </w:rPr>
        <w:t xml:space="preserve"> episodes</w:t>
      </w:r>
      <w:r w:rsidR="0012499E" w:rsidRPr="0055362C">
        <w:rPr>
          <w:rFonts w:ascii="Arial" w:hAnsi="Arial" w:cs="Arial"/>
        </w:rPr>
        <w:t xml:space="preserve">, Middle: </w:t>
      </w:r>
      <w:r w:rsidR="0012499E" w:rsidRPr="0055362C">
        <w:rPr>
          <w:rFonts w:ascii="Arial" w:hAnsi="Arial" w:cs="Arial"/>
        </w:rPr>
        <w:t>NREM sleep</w:t>
      </w:r>
      <w:r w:rsidR="00CB5C98" w:rsidRPr="0055362C">
        <w:rPr>
          <w:rFonts w:ascii="Arial" w:hAnsi="Arial" w:cs="Arial"/>
        </w:rPr>
        <w:t xml:space="preserve"> episodes</w:t>
      </w:r>
      <w:r w:rsidR="0012499E" w:rsidRPr="0055362C">
        <w:rPr>
          <w:rFonts w:ascii="Arial" w:hAnsi="Arial" w:cs="Arial"/>
        </w:rPr>
        <w:t xml:space="preserve">, Right: </w:t>
      </w:r>
      <w:r w:rsidR="0012499E" w:rsidRPr="0055362C">
        <w:rPr>
          <w:rFonts w:ascii="Arial" w:hAnsi="Arial" w:cs="Arial"/>
        </w:rPr>
        <w:t>REM sleep</w:t>
      </w:r>
      <w:r w:rsidR="00CB5C98" w:rsidRPr="0055362C">
        <w:rPr>
          <w:rFonts w:ascii="Arial" w:hAnsi="Arial" w:cs="Arial"/>
        </w:rPr>
        <w:t xml:space="preserve"> </w:t>
      </w:r>
      <w:r w:rsidR="00CB5C98" w:rsidRPr="0055362C">
        <w:rPr>
          <w:rFonts w:ascii="Arial" w:hAnsi="Arial" w:cs="Arial"/>
        </w:rPr>
        <w:t>episodes</w:t>
      </w:r>
      <w:r w:rsidR="0012499E" w:rsidRPr="0055362C">
        <w:rPr>
          <w:rFonts w:ascii="Arial" w:hAnsi="Arial" w:cs="Arial"/>
        </w:rPr>
        <w:t>.</w:t>
      </w:r>
      <w:r w:rsidR="0012499E" w:rsidRPr="0055362C">
        <w:rPr>
          <w:rFonts w:ascii="Arial" w:hAnsi="Arial" w:cs="Arial"/>
          <w:b/>
          <w:bCs/>
        </w:rPr>
        <w:t xml:space="preserve"> </w:t>
      </w:r>
      <w:r w:rsidR="00AB5293" w:rsidRPr="0055362C">
        <w:rPr>
          <w:rFonts w:ascii="Arial" w:hAnsi="Arial" w:cs="Arial"/>
        </w:rPr>
        <w:t xml:space="preserve">Delta = 0–4 Hz; Theta = 5–9 Hz; Alpha = 10–15 Hz; Beta = 16–25 Hz; n = </w:t>
      </w:r>
      <w:r w:rsidRPr="0055362C">
        <w:rPr>
          <w:rFonts w:ascii="Arial" w:hAnsi="Arial" w:cs="Arial"/>
        </w:rPr>
        <w:t>10</w:t>
      </w:r>
      <w:r w:rsidR="00AB5293" w:rsidRPr="0055362C">
        <w:rPr>
          <w:rFonts w:ascii="Arial" w:hAnsi="Arial" w:cs="Arial"/>
        </w:rPr>
        <w:t xml:space="preserve"> female and male mice. </w:t>
      </w:r>
      <w:r w:rsidR="00A0435D" w:rsidRPr="0055362C">
        <w:rPr>
          <w:rFonts w:ascii="Arial" w:hAnsi="Arial" w:cs="Arial"/>
          <w:color w:val="000000" w:themeColor="text1"/>
        </w:rPr>
        <w:t xml:space="preserve">Data are shown as mean ± SE. </w:t>
      </w:r>
      <w:r w:rsidR="00AB5293" w:rsidRPr="0055362C">
        <w:rPr>
          <w:rFonts w:ascii="Arial" w:hAnsi="Arial" w:cs="Arial"/>
        </w:rPr>
        <w:t>Two-way RM mixed-effects ANOVA.</w:t>
      </w:r>
      <w:r w:rsidR="00A0435D" w:rsidRPr="0055362C">
        <w:rPr>
          <w:rFonts w:ascii="Arial" w:hAnsi="Arial" w:cs="Arial"/>
          <w:color w:val="000000" w:themeColor="text1"/>
        </w:rPr>
        <w:t xml:space="preserve"> </w:t>
      </w:r>
      <w:r w:rsidR="00A0435D" w:rsidRPr="0055362C">
        <w:rPr>
          <w:rFonts w:ascii="Arial" w:hAnsi="Arial" w:cs="Arial"/>
          <w:color w:val="000000" w:themeColor="text1"/>
        </w:rPr>
        <w:t>ns, p &gt; 0.05</w:t>
      </w:r>
      <w:r w:rsidR="007F04AB" w:rsidRPr="0055362C">
        <w:rPr>
          <w:rFonts w:ascii="Arial" w:hAnsi="Arial" w:cs="Arial"/>
          <w:color w:val="000000" w:themeColor="text1"/>
        </w:rPr>
        <w:t>.</w:t>
      </w:r>
    </w:p>
    <w:p w14:paraId="5B705DA7" w14:textId="77777777" w:rsidR="00D60160" w:rsidRDefault="00D60160" w:rsidP="002801FC">
      <w:pPr>
        <w:rPr>
          <w:rFonts w:ascii="Arial" w:hAnsi="Arial" w:cs="Arial"/>
          <w:b/>
          <w:bCs/>
        </w:rPr>
      </w:pPr>
    </w:p>
    <w:p w14:paraId="1692DA8F" w14:textId="74D2F0E4" w:rsidR="002801FC" w:rsidRPr="0055362C" w:rsidRDefault="002801FC" w:rsidP="002801FC">
      <w:pPr>
        <w:rPr>
          <w:rFonts w:ascii="Arial" w:hAnsi="Arial" w:cs="Arial"/>
        </w:rPr>
      </w:pPr>
      <w:r w:rsidRPr="0055362C">
        <w:rPr>
          <w:rFonts w:ascii="Arial" w:hAnsi="Arial" w:cs="Arial"/>
          <w:b/>
          <w:bCs/>
        </w:rPr>
        <w:t>Supplementary Figure S</w:t>
      </w:r>
      <w:r w:rsidRPr="0055362C">
        <w:rPr>
          <w:rFonts w:ascii="Arial" w:hAnsi="Arial" w:cs="Arial"/>
          <w:b/>
          <w:bCs/>
        </w:rPr>
        <w:t>2</w:t>
      </w:r>
      <w:r w:rsidRPr="0055362C">
        <w:rPr>
          <w:rFonts w:ascii="Arial" w:hAnsi="Arial" w:cs="Arial"/>
        </w:rPr>
        <w:t>:</w:t>
      </w:r>
      <w:r w:rsidRPr="0055362C">
        <w:t xml:space="preserve"> </w:t>
      </w:r>
      <w:r w:rsidRPr="0055362C">
        <w:rPr>
          <w:rFonts w:ascii="Arial" w:hAnsi="Arial" w:cs="Arial"/>
          <w:b/>
          <w:bCs/>
        </w:rPr>
        <w:t xml:space="preserve">EEG power density during ZT </w:t>
      </w:r>
      <w:r w:rsidR="0055362C" w:rsidRPr="0055362C">
        <w:rPr>
          <w:rFonts w:ascii="Arial" w:hAnsi="Arial" w:cs="Arial"/>
          <w:b/>
          <w:bCs/>
        </w:rPr>
        <w:t>8</w:t>
      </w:r>
      <w:r w:rsidRPr="0055362C">
        <w:rPr>
          <w:rFonts w:ascii="Arial" w:hAnsi="Arial" w:cs="Arial"/>
          <w:b/>
          <w:bCs/>
        </w:rPr>
        <w:t>–</w:t>
      </w:r>
      <w:r w:rsidR="0055362C" w:rsidRPr="0055362C">
        <w:rPr>
          <w:rFonts w:ascii="Arial" w:hAnsi="Arial" w:cs="Arial"/>
          <w:b/>
          <w:bCs/>
        </w:rPr>
        <w:t>10</w:t>
      </w:r>
      <w:r w:rsidRPr="0055362C">
        <w:rPr>
          <w:rFonts w:ascii="Arial" w:hAnsi="Arial" w:cs="Arial"/>
          <w:b/>
          <w:bCs/>
        </w:rPr>
        <w:t xml:space="preserve"> </w:t>
      </w:r>
      <w:r w:rsidR="007A3E46" w:rsidRPr="0055362C">
        <w:rPr>
          <w:rFonts w:ascii="Arial" w:hAnsi="Arial" w:cs="Arial"/>
          <w:b/>
          <w:bCs/>
        </w:rPr>
        <w:t>f</w:t>
      </w:r>
      <w:r w:rsidR="007A3E46" w:rsidRPr="0055362C">
        <w:rPr>
          <w:rFonts w:ascii="Arial" w:hAnsi="Arial" w:cs="Arial"/>
          <w:b/>
          <w:bCs/>
          <w:color w:val="000000" w:themeColor="text1"/>
        </w:rPr>
        <w:t xml:space="preserve">ollowing </w:t>
      </w:r>
      <w:r w:rsidR="007A3E46">
        <w:rPr>
          <w:rFonts w:ascii="Arial" w:hAnsi="Arial" w:cs="Arial"/>
          <w:b/>
          <w:bCs/>
          <w:color w:val="000000" w:themeColor="text1"/>
        </w:rPr>
        <w:t>nest manipulation after</w:t>
      </w:r>
      <w:r w:rsidR="007A3E46" w:rsidRPr="0055362C">
        <w:rPr>
          <w:rFonts w:ascii="Arial" w:hAnsi="Arial" w:cs="Arial"/>
          <w:b/>
          <w:bCs/>
          <w:color w:val="000000" w:themeColor="text1"/>
        </w:rPr>
        <w:t xml:space="preserve"> </w:t>
      </w:r>
      <w:r w:rsidRPr="0055362C">
        <w:rPr>
          <w:rFonts w:ascii="Arial" w:hAnsi="Arial" w:cs="Arial"/>
          <w:b/>
          <w:bCs/>
          <w:color w:val="000000" w:themeColor="text1"/>
        </w:rPr>
        <w:t>4 hours of sleep deprivation</w:t>
      </w:r>
      <w:r w:rsidR="0055362C" w:rsidRPr="0055362C">
        <w:rPr>
          <w:rFonts w:ascii="Arial" w:hAnsi="Arial" w:cs="Arial"/>
          <w:b/>
          <w:bCs/>
          <w:color w:val="000000" w:themeColor="text1"/>
        </w:rPr>
        <w:t xml:space="preserve"> </w:t>
      </w:r>
      <w:r w:rsidR="0055362C" w:rsidRPr="0055362C">
        <w:rPr>
          <w:rFonts w:ascii="Arial" w:hAnsi="Arial" w:cs="Arial"/>
          <w:b/>
          <w:bCs/>
          <w:color w:val="000000" w:themeColor="text1"/>
        </w:rPr>
        <w:t>by gentle handling</w:t>
      </w:r>
      <w:r w:rsidR="0055362C" w:rsidRPr="0055362C">
        <w:rPr>
          <w:rFonts w:ascii="Arial" w:hAnsi="Arial" w:cs="Arial"/>
          <w:b/>
          <w:bCs/>
          <w:color w:val="000000" w:themeColor="text1"/>
        </w:rPr>
        <w:t xml:space="preserve"> and </w:t>
      </w:r>
      <w:r w:rsidR="0055362C" w:rsidRPr="0055362C">
        <w:rPr>
          <w:rFonts w:ascii="Arial" w:hAnsi="Arial" w:cs="Arial"/>
          <w:b/>
          <w:bCs/>
          <w:color w:val="000000" w:themeColor="text1"/>
        </w:rPr>
        <w:t>by environmental enrichment</w:t>
      </w:r>
      <w:r w:rsidRPr="0055362C">
        <w:rPr>
          <w:rFonts w:ascii="Arial" w:hAnsi="Arial" w:cs="Arial"/>
          <w:b/>
          <w:bCs/>
        </w:rPr>
        <w:t>.</w:t>
      </w:r>
      <w:r w:rsidRPr="0055362C">
        <w:rPr>
          <w:rFonts w:ascii="Arial" w:hAnsi="Arial" w:cs="Arial"/>
        </w:rPr>
        <w:t xml:space="preserve"> Left: Wake episodes, Middle: NREM sleep episodes, Right: REM sleep episodes.</w:t>
      </w:r>
      <w:r w:rsidRPr="0055362C">
        <w:rPr>
          <w:rFonts w:ascii="Arial" w:hAnsi="Arial" w:cs="Arial"/>
          <w:b/>
          <w:bCs/>
        </w:rPr>
        <w:t xml:space="preserve"> </w:t>
      </w:r>
      <w:r w:rsidRPr="0055362C">
        <w:rPr>
          <w:rFonts w:ascii="Arial" w:hAnsi="Arial" w:cs="Arial"/>
        </w:rPr>
        <w:t xml:space="preserve">Delta = 0–4 Hz; Theta = 5–9 Hz; Alpha = 10–15 Hz; Beta = 16–25 Hz; n = </w:t>
      </w:r>
      <w:r w:rsidR="007242FE">
        <w:rPr>
          <w:rFonts w:ascii="Arial" w:hAnsi="Arial" w:cs="Arial"/>
        </w:rPr>
        <w:t>6</w:t>
      </w:r>
      <w:r w:rsidRPr="0055362C">
        <w:rPr>
          <w:rFonts w:ascii="Arial" w:hAnsi="Arial" w:cs="Arial"/>
        </w:rPr>
        <w:t xml:space="preserve"> female and male mice. </w:t>
      </w:r>
      <w:r w:rsidRPr="0055362C">
        <w:rPr>
          <w:rFonts w:ascii="Arial" w:hAnsi="Arial" w:cs="Arial"/>
          <w:color w:val="000000" w:themeColor="text1"/>
        </w:rPr>
        <w:t xml:space="preserve">Data are shown as mean ± SE. </w:t>
      </w:r>
      <w:r w:rsidRPr="0055362C">
        <w:rPr>
          <w:rFonts w:ascii="Arial" w:hAnsi="Arial" w:cs="Arial"/>
        </w:rPr>
        <w:t>Two-way RM mixed-effects ANOVA.</w:t>
      </w:r>
      <w:r w:rsidRPr="0055362C">
        <w:rPr>
          <w:rFonts w:ascii="Arial" w:hAnsi="Arial" w:cs="Arial"/>
          <w:color w:val="000000" w:themeColor="text1"/>
        </w:rPr>
        <w:t xml:space="preserve"> ns, p &gt; 0.05.</w:t>
      </w:r>
    </w:p>
    <w:p w14:paraId="209E7F81" w14:textId="77777777" w:rsidR="002801FC" w:rsidRPr="0055362C" w:rsidRDefault="002801FC" w:rsidP="004E0581">
      <w:pPr>
        <w:rPr>
          <w:rFonts w:ascii="Arial" w:hAnsi="Arial" w:cs="Arial"/>
        </w:rPr>
      </w:pPr>
    </w:p>
    <w:p w14:paraId="1801DBB4" w14:textId="573A0408" w:rsidR="002801FC" w:rsidRDefault="007B4C8C" w:rsidP="004E0581">
      <w:pPr>
        <w:rPr>
          <w:rFonts w:ascii="Arial" w:hAnsi="Arial" w:cs="Arial"/>
        </w:rPr>
      </w:pPr>
      <w:r w:rsidRPr="007B4C8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1</w:t>
      </w:r>
      <w:r w:rsidRPr="007B4C8C">
        <w:rPr>
          <w:rFonts w:ascii="Arial" w:hAnsi="Arial" w:cs="Arial"/>
          <w:b/>
          <w:bCs/>
        </w:rPr>
        <w:t>.</w:t>
      </w:r>
      <w:r w:rsidR="00BE7765">
        <w:rPr>
          <w:rFonts w:ascii="Arial" w:hAnsi="Arial" w:cs="Arial"/>
          <w:b/>
          <w:bCs/>
        </w:rPr>
        <w:t xml:space="preserve"> </w:t>
      </w:r>
      <w:r w:rsidR="00505A7A" w:rsidRPr="00505A7A">
        <w:rPr>
          <w:rFonts w:ascii="Arial" w:hAnsi="Arial" w:cs="Arial"/>
        </w:rPr>
        <w:t>Summary of statistical analyses for Figures 1–5.</w:t>
      </w:r>
    </w:p>
    <w:p w14:paraId="2443D8CE" w14:textId="77777777" w:rsidR="00B319C6" w:rsidRPr="00505A7A" w:rsidRDefault="00B319C6" w:rsidP="004E0581">
      <w:pPr>
        <w:rPr>
          <w:rFonts w:ascii="Arial" w:hAnsi="Arial" w:cs="Arial"/>
        </w:rPr>
      </w:pPr>
    </w:p>
    <w:p w14:paraId="0A3174EB" w14:textId="4E3EA045" w:rsidR="00662E18" w:rsidRPr="00E35970" w:rsidRDefault="00E35970" w:rsidP="00EA06D9">
      <w:pPr>
        <w:rPr>
          <w:rFonts w:ascii="Arial" w:hAnsi="Arial" w:cs="Arial"/>
        </w:rPr>
      </w:pPr>
      <w:r w:rsidRPr="00E35970">
        <w:rPr>
          <w:rFonts w:ascii="Arial" w:hAnsi="Arial" w:cs="Arial"/>
          <w:b/>
          <w:bCs/>
        </w:rPr>
        <w:t>Supplementary Table 2.</w:t>
      </w:r>
      <w:r w:rsidR="00662E18">
        <w:rPr>
          <w:rFonts w:ascii="Arial" w:hAnsi="Arial" w:cs="Arial"/>
        </w:rPr>
        <w:t xml:space="preserve"> </w:t>
      </w:r>
      <w:r w:rsidR="00EA06D9" w:rsidRPr="00EA06D9">
        <w:rPr>
          <w:rFonts w:ascii="Arial" w:hAnsi="Arial" w:cs="Arial"/>
        </w:rPr>
        <w:t>Summary of locomotion statistics for Figures 1F (top) and 2H (bottom). Top: Friedman χ² statistics and FDR-corrected Wilcoxon signed-rank post hoc p values for locomotion across ZTs, computed separately for each time bin (n = 12 mice). Bottom: Wilcoxon matched-pairs signed-rank statistics (W) and FDR-corrected p values for locomotion following nest manipulation after 0 and 6 h of sleep deprivation, computed separately for each time bin (n = 10 mice).</w:t>
      </w:r>
    </w:p>
    <w:sectPr w:rsidR="00662E18" w:rsidRPr="00E35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5DB"/>
    <w:rsid w:val="00004A1E"/>
    <w:rsid w:val="00061BD8"/>
    <w:rsid w:val="00090050"/>
    <w:rsid w:val="00091850"/>
    <w:rsid w:val="000A012D"/>
    <w:rsid w:val="000A4197"/>
    <w:rsid w:val="000B6577"/>
    <w:rsid w:val="00110CF5"/>
    <w:rsid w:val="00120315"/>
    <w:rsid w:val="00121953"/>
    <w:rsid w:val="0012499E"/>
    <w:rsid w:val="00183BCF"/>
    <w:rsid w:val="0019205E"/>
    <w:rsid w:val="001B376C"/>
    <w:rsid w:val="001C503A"/>
    <w:rsid w:val="001E2FCE"/>
    <w:rsid w:val="0021655C"/>
    <w:rsid w:val="00217AB5"/>
    <w:rsid w:val="00220A00"/>
    <w:rsid w:val="0022638E"/>
    <w:rsid w:val="00232D38"/>
    <w:rsid w:val="00232E52"/>
    <w:rsid w:val="00246642"/>
    <w:rsid w:val="002663E4"/>
    <w:rsid w:val="002736AE"/>
    <w:rsid w:val="002801FC"/>
    <w:rsid w:val="002821BB"/>
    <w:rsid w:val="002832AB"/>
    <w:rsid w:val="00293B39"/>
    <w:rsid w:val="002A3DBB"/>
    <w:rsid w:val="002C4B07"/>
    <w:rsid w:val="00306783"/>
    <w:rsid w:val="003201D3"/>
    <w:rsid w:val="00321466"/>
    <w:rsid w:val="003238CE"/>
    <w:rsid w:val="00337307"/>
    <w:rsid w:val="0034328D"/>
    <w:rsid w:val="00392E99"/>
    <w:rsid w:val="0039440C"/>
    <w:rsid w:val="004044DB"/>
    <w:rsid w:val="004145E3"/>
    <w:rsid w:val="004167E0"/>
    <w:rsid w:val="00430377"/>
    <w:rsid w:val="00447916"/>
    <w:rsid w:val="004D4617"/>
    <w:rsid w:val="004D62D1"/>
    <w:rsid w:val="004E0581"/>
    <w:rsid w:val="00500714"/>
    <w:rsid w:val="00505A7A"/>
    <w:rsid w:val="00527268"/>
    <w:rsid w:val="00540847"/>
    <w:rsid w:val="0055362C"/>
    <w:rsid w:val="00562FCD"/>
    <w:rsid w:val="00581E76"/>
    <w:rsid w:val="00582912"/>
    <w:rsid w:val="005847CF"/>
    <w:rsid w:val="006419F2"/>
    <w:rsid w:val="00662E18"/>
    <w:rsid w:val="00664DAD"/>
    <w:rsid w:val="006917F9"/>
    <w:rsid w:val="006A1091"/>
    <w:rsid w:val="006A31A3"/>
    <w:rsid w:val="006D13DF"/>
    <w:rsid w:val="006D7AFB"/>
    <w:rsid w:val="007219B8"/>
    <w:rsid w:val="007242FE"/>
    <w:rsid w:val="007338E9"/>
    <w:rsid w:val="0073573B"/>
    <w:rsid w:val="007420D3"/>
    <w:rsid w:val="007468B9"/>
    <w:rsid w:val="007647FC"/>
    <w:rsid w:val="00764B38"/>
    <w:rsid w:val="00795A6D"/>
    <w:rsid w:val="007A0B9F"/>
    <w:rsid w:val="007A3E46"/>
    <w:rsid w:val="007A5FEB"/>
    <w:rsid w:val="007A663A"/>
    <w:rsid w:val="007B46B1"/>
    <w:rsid w:val="007B4C8C"/>
    <w:rsid w:val="007D089B"/>
    <w:rsid w:val="007D2D40"/>
    <w:rsid w:val="007D6F5C"/>
    <w:rsid w:val="007E74C0"/>
    <w:rsid w:val="007F04AB"/>
    <w:rsid w:val="007F4B20"/>
    <w:rsid w:val="008013FA"/>
    <w:rsid w:val="008064FA"/>
    <w:rsid w:val="00816119"/>
    <w:rsid w:val="0082247A"/>
    <w:rsid w:val="00822776"/>
    <w:rsid w:val="00830101"/>
    <w:rsid w:val="008311AA"/>
    <w:rsid w:val="00844A50"/>
    <w:rsid w:val="00894CC8"/>
    <w:rsid w:val="009437D6"/>
    <w:rsid w:val="00962E68"/>
    <w:rsid w:val="009720D0"/>
    <w:rsid w:val="009907A2"/>
    <w:rsid w:val="009A7D0D"/>
    <w:rsid w:val="009E1B9A"/>
    <w:rsid w:val="009E59EB"/>
    <w:rsid w:val="009E76FC"/>
    <w:rsid w:val="009F227D"/>
    <w:rsid w:val="00A0435D"/>
    <w:rsid w:val="00A468F8"/>
    <w:rsid w:val="00A522CA"/>
    <w:rsid w:val="00A93400"/>
    <w:rsid w:val="00AB5293"/>
    <w:rsid w:val="00AD0A09"/>
    <w:rsid w:val="00AF569E"/>
    <w:rsid w:val="00B118E4"/>
    <w:rsid w:val="00B20E7F"/>
    <w:rsid w:val="00B23FC7"/>
    <w:rsid w:val="00B319C6"/>
    <w:rsid w:val="00B32E4E"/>
    <w:rsid w:val="00B53807"/>
    <w:rsid w:val="00B90D07"/>
    <w:rsid w:val="00BE7765"/>
    <w:rsid w:val="00C22444"/>
    <w:rsid w:val="00C527C3"/>
    <w:rsid w:val="00CA7A12"/>
    <w:rsid w:val="00CB2A77"/>
    <w:rsid w:val="00CB5C98"/>
    <w:rsid w:val="00CC15DB"/>
    <w:rsid w:val="00CF196C"/>
    <w:rsid w:val="00CF79C4"/>
    <w:rsid w:val="00D11389"/>
    <w:rsid w:val="00D14E75"/>
    <w:rsid w:val="00D23747"/>
    <w:rsid w:val="00D30685"/>
    <w:rsid w:val="00D60160"/>
    <w:rsid w:val="00D667E6"/>
    <w:rsid w:val="00D744E5"/>
    <w:rsid w:val="00D765D2"/>
    <w:rsid w:val="00D91233"/>
    <w:rsid w:val="00DA21D5"/>
    <w:rsid w:val="00DA3774"/>
    <w:rsid w:val="00DB1D84"/>
    <w:rsid w:val="00DB7439"/>
    <w:rsid w:val="00DE38DA"/>
    <w:rsid w:val="00DE6A67"/>
    <w:rsid w:val="00DF7EB1"/>
    <w:rsid w:val="00E22489"/>
    <w:rsid w:val="00E32B62"/>
    <w:rsid w:val="00E35970"/>
    <w:rsid w:val="00E47680"/>
    <w:rsid w:val="00E84B16"/>
    <w:rsid w:val="00EA06D9"/>
    <w:rsid w:val="00EA0DE3"/>
    <w:rsid w:val="00EA3CF1"/>
    <w:rsid w:val="00EB2ED1"/>
    <w:rsid w:val="00EF143F"/>
    <w:rsid w:val="00F334D1"/>
    <w:rsid w:val="00F44C3D"/>
    <w:rsid w:val="00F56584"/>
    <w:rsid w:val="00F80E9B"/>
    <w:rsid w:val="00F82B0B"/>
    <w:rsid w:val="00F8325F"/>
    <w:rsid w:val="00FA4E9C"/>
    <w:rsid w:val="00FA59A8"/>
    <w:rsid w:val="00FB6A20"/>
    <w:rsid w:val="00FC4787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51A65"/>
  <w15:chartTrackingRefBased/>
  <w15:docId w15:val="{60465213-7D76-A348-843D-A7B1900C3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1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5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5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5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5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5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an-Rothschild, Ada</dc:creator>
  <cp:keywords/>
  <dc:description/>
  <cp:lastModifiedBy>Eban-Rothschild, Ada</cp:lastModifiedBy>
  <cp:revision>40</cp:revision>
  <dcterms:created xsi:type="dcterms:W3CDTF">2026-01-02T20:49:00Z</dcterms:created>
  <dcterms:modified xsi:type="dcterms:W3CDTF">2026-01-03T01:52:00Z</dcterms:modified>
</cp:coreProperties>
</file>